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771" w:rsidRDefault="00A853C9" w:rsidP="00A853C9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19647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materials</w:t>
      </w:r>
      <w:r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:rsidR="00A853C9" w:rsidRPr="00182D44" w:rsidRDefault="00A04771" w:rsidP="00A853C9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82D44">
        <w:rPr>
          <w:rFonts w:ascii="Times New Roman" w:eastAsia="Calibri" w:hAnsi="Times New Roman" w:cs="Times New Roman"/>
          <w:sz w:val="24"/>
          <w:szCs w:val="24"/>
        </w:rPr>
        <w:t>O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nly E chain ( Insulin binding domain, ectodomain)</w:t>
      </w:r>
      <w:r w:rsidRPr="00182D44">
        <w:rPr>
          <w:rFonts w:ascii="Times New Roman" w:eastAsia="Calibri" w:hAnsi="Times New Roman" w:cs="Times New Roman"/>
          <w:sz w:val="24"/>
          <w:szCs w:val="24"/>
        </w:rPr>
        <w:t xml:space="preserve">  among the polypeptide chains (A,B,C,D</w:t>
      </w:r>
      <w:r w:rsidR="00CD0A8D" w:rsidRPr="00182D44">
        <w:rPr>
          <w:rFonts w:ascii="Times New Roman" w:eastAsia="Calibri" w:hAnsi="Times New Roman" w:cs="Times New Roman"/>
          <w:sz w:val="24"/>
          <w:szCs w:val="24"/>
        </w:rPr>
        <w:t xml:space="preserve"> &amp; E</w:t>
      </w:r>
      <w:r w:rsidR="00182D44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182D44">
        <w:rPr>
          <w:rFonts w:ascii="Times New Roman" w:eastAsia="Calibri" w:hAnsi="Times New Roman" w:cs="Times New Roman"/>
          <w:sz w:val="24"/>
          <w:szCs w:val="24"/>
        </w:rPr>
        <w:t>of 3LOH insulin receptor of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853C9" w:rsidRPr="00182D44">
        <w:rPr>
          <w:rFonts w:ascii="Times New Roman" w:eastAsia="Calibri" w:hAnsi="Times New Roman" w:cs="Times New Roman"/>
          <w:i/>
          <w:sz w:val="24"/>
          <w:szCs w:val="24"/>
        </w:rPr>
        <w:t>Homo sapiens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82D44">
        <w:rPr>
          <w:rFonts w:ascii="Times New Roman" w:eastAsia="Calibri" w:hAnsi="Times New Roman" w:cs="Times New Roman"/>
          <w:sz w:val="24"/>
          <w:szCs w:val="24"/>
        </w:rPr>
        <w:t xml:space="preserve">was 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save</w:t>
      </w:r>
      <w:r w:rsidR="001827AA" w:rsidRPr="00182D44">
        <w:rPr>
          <w:rFonts w:ascii="Times New Roman" w:eastAsia="Calibri" w:hAnsi="Times New Roman" w:cs="Times New Roman"/>
          <w:sz w:val="24"/>
          <w:szCs w:val="24"/>
        </w:rPr>
        <w:t>d as PDB file format for insulin mimicking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analysis </w:t>
      </w:r>
      <w:r w:rsidR="00A853C9" w:rsidRPr="00182D44">
        <w:rPr>
          <w:rFonts w:ascii="Times New Roman" w:eastAsia="Calibri" w:hAnsi="Times New Roman" w:cs="Times New Roman"/>
          <w:b/>
          <w:sz w:val="24"/>
          <w:szCs w:val="24"/>
        </w:rPr>
        <w:t>(Supplementary figure  S1)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182D44">
        <w:rPr>
          <w:rFonts w:ascii="Times New Roman" w:eastAsia="Calibri" w:hAnsi="Times New Roman" w:cs="Times New Roman"/>
          <w:sz w:val="24"/>
          <w:szCs w:val="24"/>
        </w:rPr>
        <w:t xml:space="preserve">The ligands from 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PDB files of 3LOH </w:t>
      </w:r>
      <w:r w:rsidR="00182D44">
        <w:rPr>
          <w:rFonts w:ascii="Times New Roman" w:eastAsia="Calibri" w:hAnsi="Times New Roman" w:cs="Times New Roman"/>
          <w:sz w:val="24"/>
          <w:szCs w:val="24"/>
        </w:rPr>
        <w:t xml:space="preserve">as well as </w:t>
      </w:r>
      <w:r w:rsidRPr="00182D44">
        <w:rPr>
          <w:rFonts w:ascii="Times New Roman" w:eastAsia="Calibri" w:hAnsi="Times New Roman" w:cs="Times New Roman"/>
          <w:sz w:val="24"/>
          <w:szCs w:val="24"/>
        </w:rPr>
        <w:t xml:space="preserve">polypeptide chains 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were removed </w:t>
      </w:r>
      <w:r w:rsidR="007B6A02" w:rsidRPr="00182D44">
        <w:rPr>
          <w:rFonts w:ascii="Times New Roman" w:eastAsia="Calibri" w:hAnsi="Times New Roman" w:cs="Times New Roman"/>
          <w:sz w:val="24"/>
          <w:szCs w:val="24"/>
        </w:rPr>
        <w:t xml:space="preserve">by 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using Discovery Studio 4.0 client (</w:t>
      </w:r>
      <w:hyperlink r:id="rId6" w:history="1">
        <w:r w:rsidR="00A853C9" w:rsidRPr="00182D44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  <w:u w:val="none"/>
          </w:rPr>
          <w:t>http://accelrys.com/products/discovery-studio/</w:t>
        </w:r>
      </w:hyperlink>
      <w:r w:rsidR="00A853C9" w:rsidRPr="00182D44">
        <w:rPr>
          <w:rFonts w:ascii="Times New Roman" w:eastAsia="Calibri" w:hAnsi="Times New Roman" w:cs="Times New Roman"/>
          <w:sz w:val="24"/>
          <w:szCs w:val="24"/>
        </w:rPr>
        <w:t>).</w:t>
      </w:r>
      <w:r w:rsidR="00CD0A8D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82D44">
        <w:rPr>
          <w:rFonts w:ascii="Times New Roman" w:eastAsia="Calibri" w:hAnsi="Times New Roman" w:cs="Times New Roman"/>
          <w:sz w:val="24"/>
          <w:szCs w:val="24"/>
        </w:rPr>
        <w:t>Forty n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ovel compounds w</w:t>
      </w:r>
      <w:r w:rsidRPr="00182D44">
        <w:rPr>
          <w:rFonts w:ascii="Times New Roman" w:eastAsia="Calibri" w:hAnsi="Times New Roman" w:cs="Times New Roman"/>
          <w:sz w:val="24"/>
          <w:szCs w:val="24"/>
        </w:rPr>
        <w:t xml:space="preserve">ere designed by generating 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analogues</w:t>
      </w:r>
      <w:r w:rsidRPr="00182D44">
        <w:rPr>
          <w:rFonts w:ascii="Times New Roman" w:eastAsia="Calibri" w:hAnsi="Times New Roman" w:cs="Times New Roman"/>
          <w:sz w:val="24"/>
          <w:szCs w:val="24"/>
        </w:rPr>
        <w:t xml:space="preserve"> from the four tested drugs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853C9" w:rsidRPr="00182D44">
        <w:rPr>
          <w:rFonts w:ascii="Times New Roman" w:eastAsia="Calibri" w:hAnsi="Times New Roman" w:cs="Times New Roman"/>
          <w:b/>
          <w:sz w:val="24"/>
          <w:szCs w:val="24"/>
        </w:rPr>
        <w:t>(Supplementary figure, S2)</w:t>
      </w:r>
      <w:r w:rsidRPr="00182D4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182D44">
        <w:rPr>
          <w:rFonts w:ascii="Times New Roman" w:eastAsia="Calibri" w:hAnsi="Times New Roman" w:cs="Times New Roman"/>
          <w:sz w:val="24"/>
          <w:szCs w:val="24"/>
        </w:rPr>
        <w:t>to improve the antidiabetic activity</w:t>
      </w:r>
      <w:r w:rsidR="00182D44" w:rsidRPr="00182D44">
        <w:rPr>
          <w:rFonts w:ascii="Times New Roman" w:eastAsia="Calibri" w:hAnsi="Times New Roman" w:cs="Times New Roman"/>
          <w:sz w:val="24"/>
          <w:szCs w:val="24"/>
        </w:rPr>
        <w:t>. ACD/Chemsketch [1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], Discovery studi</w:t>
      </w:r>
      <w:r w:rsidR="00182D44">
        <w:rPr>
          <w:rFonts w:ascii="Times New Roman" w:eastAsia="Calibri" w:hAnsi="Times New Roman" w:cs="Times New Roman"/>
          <w:sz w:val="24"/>
          <w:szCs w:val="24"/>
        </w:rPr>
        <w:t xml:space="preserve">o 4.0 </w:t>
      </w:r>
      <w:proofErr w:type="gramStart"/>
      <w:r w:rsidR="00182D44">
        <w:rPr>
          <w:rFonts w:ascii="Times New Roman" w:eastAsia="Calibri" w:hAnsi="Times New Roman" w:cs="Times New Roman"/>
          <w:sz w:val="24"/>
          <w:szCs w:val="24"/>
        </w:rPr>
        <w:t>client</w:t>
      </w:r>
      <w:proofErr w:type="gramEnd"/>
      <w:r w:rsidR="00182D4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hyperlink r:id="rId7" w:history="1">
        <w:r w:rsidR="00182D44" w:rsidRPr="00182D44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  <w:u w:val="none"/>
          </w:rPr>
          <w:t>http://accelrys.com/products/discovery-studio/</w:t>
        </w:r>
      </w:hyperlink>
      <w:r w:rsidR="00182D44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182D44" w:rsidRPr="00182D44">
        <w:rPr>
          <w:rFonts w:ascii="Times New Roman" w:eastAsia="Calibri" w:hAnsi="Times New Roman" w:cs="Times New Roman"/>
          <w:sz w:val="24"/>
          <w:szCs w:val="24"/>
        </w:rPr>
        <w:t>and open Babel [2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] were employed to </w:t>
      </w:r>
      <w:r w:rsidR="008E7ADB" w:rsidRPr="00182D44">
        <w:rPr>
          <w:rFonts w:ascii="Times New Roman" w:eastAsia="Calibri" w:hAnsi="Times New Roman" w:cs="Times New Roman"/>
          <w:sz w:val="24"/>
          <w:szCs w:val="24"/>
        </w:rPr>
        <w:t>generate the analogues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.</w:t>
      </w:r>
      <w:r w:rsidR="00CD0A8D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The preeminent active site is found with</w:t>
      </w:r>
      <w:r w:rsidR="003A0FB8" w:rsidRPr="00182D44">
        <w:rPr>
          <w:rFonts w:ascii="Times New Roman" w:eastAsia="Calibri" w:hAnsi="Times New Roman" w:cs="Times New Roman"/>
          <w:sz w:val="24"/>
          <w:szCs w:val="24"/>
        </w:rPr>
        <w:t>in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5311.9 </w:t>
      </w:r>
      <w:proofErr w:type="gramStart"/>
      <w:r w:rsidR="00A853C9" w:rsidRPr="00182D44">
        <w:rPr>
          <w:rFonts w:ascii="Times New Roman" w:eastAsia="Calibri" w:hAnsi="Times New Roman" w:cs="Times New Roman"/>
          <w:sz w:val="24"/>
          <w:szCs w:val="24"/>
        </w:rPr>
        <w:t>area</w:t>
      </w:r>
      <w:proofErr w:type="gramEnd"/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and a volume of 40219 amino acids</w:t>
      </w:r>
      <w:r w:rsidR="007B6A02" w:rsidRPr="00182D44">
        <w:rPr>
          <w:rFonts w:ascii="Times New Roman" w:eastAsia="Calibri" w:hAnsi="Times New Roman" w:cs="Times New Roman"/>
          <w:sz w:val="24"/>
          <w:szCs w:val="24"/>
        </w:rPr>
        <w:t xml:space="preserve"> into the E chain of 3LOH receptor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853C9" w:rsidRPr="00182D44">
        <w:rPr>
          <w:rFonts w:ascii="Times New Roman" w:eastAsia="Calibri" w:hAnsi="Times New Roman" w:cs="Times New Roman"/>
          <w:b/>
          <w:sz w:val="24"/>
          <w:szCs w:val="24"/>
        </w:rPr>
        <w:t xml:space="preserve">(Supplementary figure, S3). </w:t>
      </w:r>
      <w:r w:rsidR="00A853C9" w:rsidRPr="00182D44">
        <w:rPr>
          <w:rFonts w:ascii="Times New Roman" w:eastAsiaTheme="minorEastAsia" w:hAnsi="Times New Roman" w:cs="Times New Roman"/>
          <w:sz w:val="24"/>
          <w:szCs w:val="24"/>
          <w:lang w:eastAsia="ja-JP"/>
        </w:rPr>
        <w:t>T</w:t>
      </w:r>
      <w:r w:rsidR="007B6A02" w:rsidRPr="00182D44">
        <w:rPr>
          <w:rFonts w:ascii="Times New Roman" w:eastAsia="Calibri" w:hAnsi="Times New Roman" w:cs="Times New Roman"/>
          <w:sz w:val="24"/>
          <w:szCs w:val="24"/>
        </w:rPr>
        <w:t>hese analyses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w</w:t>
      </w:r>
      <w:r w:rsidR="00A853C9" w:rsidRPr="00182D44">
        <w:rPr>
          <w:rFonts w:ascii="Times New Roman" w:eastAsiaTheme="minorEastAsia" w:hAnsi="Times New Roman" w:cs="Times New Roman"/>
          <w:sz w:val="24"/>
          <w:szCs w:val="24"/>
          <w:lang w:eastAsia="ja-JP"/>
        </w:rPr>
        <w:t>ere determined with t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he </w:t>
      </w:r>
      <w:proofErr w:type="spellStart"/>
      <w:r w:rsidR="00A853C9" w:rsidRPr="00182D44">
        <w:rPr>
          <w:rFonts w:ascii="Times New Roman" w:eastAsia="Calibri" w:hAnsi="Times New Roman" w:cs="Times New Roman"/>
          <w:sz w:val="24"/>
          <w:szCs w:val="24"/>
        </w:rPr>
        <w:t>CASTp</w:t>
      </w:r>
      <w:proofErr w:type="spellEnd"/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server (</w:t>
      </w:r>
      <w:hyperlink r:id="rId8" w:history="1">
        <w:r w:rsidR="00A853C9" w:rsidRPr="00182D44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  <w:u w:val="none"/>
          </w:rPr>
          <w:t>http://sts.bioengr.uic.edu/castp/</w:t>
        </w:r>
      </w:hyperlink>
      <w:r w:rsidR="00A853C9" w:rsidRPr="00182D44">
        <w:rPr>
          <w:rFonts w:ascii="Times New Roman" w:eastAsia="Calibri" w:hAnsi="Times New Roman" w:cs="Times New Roman"/>
          <w:sz w:val="24"/>
          <w:szCs w:val="24"/>
        </w:rPr>
        <w:t>).</w:t>
      </w:r>
      <w:r w:rsidR="00CD0A8D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B6A02" w:rsidRPr="00182D44">
        <w:rPr>
          <w:rFonts w:ascii="Times New Roman" w:eastAsia="Calibri" w:hAnsi="Times New Roman" w:cs="Times New Roman"/>
          <w:sz w:val="24"/>
          <w:szCs w:val="24"/>
        </w:rPr>
        <w:t>The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binding site within the E chain o</w:t>
      </w:r>
      <w:r w:rsidR="007B6A02" w:rsidRPr="00182D44">
        <w:rPr>
          <w:rFonts w:ascii="Times New Roman" w:eastAsia="Calibri" w:hAnsi="Times New Roman" w:cs="Times New Roman"/>
          <w:sz w:val="24"/>
          <w:szCs w:val="24"/>
        </w:rPr>
        <w:t>f 3LOH was detected by Discovery Studio 4.0 client (</w:t>
      </w:r>
      <w:hyperlink r:id="rId9" w:history="1">
        <w:r w:rsidR="007B6A02" w:rsidRPr="00182D44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  <w:u w:val="none"/>
          </w:rPr>
          <w:t>http://accelrys.com/products/discovery-studio/</w:t>
        </w:r>
      </w:hyperlink>
      <w:r w:rsidR="007B6A02" w:rsidRPr="00182D44">
        <w:rPr>
          <w:rFonts w:ascii="Times New Roman" w:eastAsia="Calibri" w:hAnsi="Times New Roman" w:cs="Times New Roman"/>
          <w:sz w:val="24"/>
          <w:szCs w:val="24"/>
        </w:rPr>
        <w:t>)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853C9" w:rsidRPr="00182D44">
        <w:rPr>
          <w:rFonts w:ascii="Times New Roman" w:eastAsia="Calibri" w:hAnsi="Times New Roman" w:cs="Times New Roman"/>
          <w:b/>
          <w:sz w:val="24"/>
          <w:szCs w:val="24"/>
        </w:rPr>
        <w:t>(Supplementary figure, S4)</w:t>
      </w:r>
      <w:r w:rsidR="00A853C9" w:rsidRPr="00182D44">
        <w:rPr>
          <w:rFonts w:ascii="Times New Roman" w:eastAsia="Calibri" w:hAnsi="Times New Roman" w:cs="Times New Roman"/>
          <w:sz w:val="24"/>
          <w:szCs w:val="24"/>
        </w:rPr>
        <w:t>.</w:t>
      </w:r>
      <w:bookmarkStart w:id="0" w:name="_GoBack"/>
      <w:bookmarkEnd w:id="0"/>
    </w:p>
    <w:p w:rsidR="00A853C9" w:rsidRDefault="00CD0A8D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upplementary references:</w:t>
      </w:r>
    </w:p>
    <w:p w:rsidR="00CD0A8D" w:rsidRDefault="00182D44" w:rsidP="00182D44">
      <w:pPr>
        <w:pStyle w:val="ListParagraph"/>
        <w:numPr>
          <w:ilvl w:val="0"/>
          <w:numId w:val="1"/>
        </w:num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Y.-M. Fan, M.-S. </w:t>
      </w:r>
      <w:proofErr w:type="gramStart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Cheng,</w:t>
      </w:r>
      <w:proofErr w:type="gramEnd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d Y.-X. Cheng, “The reformation </w:t>
      </w:r>
      <w:proofErr w:type="spellStart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inour</w:t>
      </w:r>
      <w:proofErr w:type="spellEnd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organic chemistry classes caused by the excellent software ACD/</w:t>
      </w:r>
      <w:proofErr w:type="spellStart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ChemSketch</w:t>
      </w:r>
      <w:proofErr w:type="spellEnd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,” </w:t>
      </w:r>
      <w:r w:rsidRPr="00182D44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</w:rPr>
        <w:t>Journal of Guangzhou University (Natural Science Edition)</w:t>
      </w:r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vol. 6, p. 12, 2002.</w:t>
      </w:r>
    </w:p>
    <w:p w:rsidR="00182D44" w:rsidRDefault="00182D44" w:rsidP="00182D44">
      <w:pPr>
        <w:pStyle w:val="ListParagraph"/>
        <w:numPr>
          <w:ilvl w:val="0"/>
          <w:numId w:val="1"/>
        </w:num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N. M. O’Boyle, M. </w:t>
      </w:r>
      <w:proofErr w:type="spellStart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Banck</w:t>
      </w:r>
      <w:proofErr w:type="spellEnd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, C. A. James, C. Morley, T. </w:t>
      </w:r>
      <w:proofErr w:type="spellStart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Vandermeersch</w:t>
      </w:r>
      <w:proofErr w:type="gramStart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and</w:t>
      </w:r>
      <w:proofErr w:type="spellEnd"/>
      <w:proofErr w:type="gramEnd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G. R. Hutchison, “Open Babel: an open chemical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toolbox,” Journal of </w:t>
      </w:r>
      <w:proofErr w:type="spellStart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Cheminformatics</w:t>
      </w:r>
      <w:proofErr w:type="spellEnd"/>
      <w:r w:rsidRPr="00182D4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vol. 3, article 33, 2011.</w:t>
      </w:r>
    </w:p>
    <w:p w:rsidR="00182D44" w:rsidRPr="00182D44" w:rsidRDefault="00182D44" w:rsidP="00182D44"/>
    <w:p w:rsidR="00182D44" w:rsidRPr="00182D44" w:rsidRDefault="00182D44" w:rsidP="00182D44"/>
    <w:p w:rsidR="00182D44" w:rsidRPr="00182D44" w:rsidRDefault="00182D44" w:rsidP="00182D44"/>
    <w:p w:rsidR="00182D44" w:rsidRPr="00182D44" w:rsidRDefault="00182D44" w:rsidP="00182D44"/>
    <w:p w:rsidR="00182D44" w:rsidRPr="00182D44" w:rsidRDefault="00182D44" w:rsidP="00182D44"/>
    <w:p w:rsidR="00182D44" w:rsidRPr="00182D44" w:rsidRDefault="00182D44" w:rsidP="00182D44"/>
    <w:p w:rsidR="00182D44" w:rsidRPr="00182D44" w:rsidRDefault="00182D44" w:rsidP="00182D44"/>
    <w:p w:rsidR="00182D44" w:rsidRDefault="00182D44" w:rsidP="00182D44"/>
    <w:p w:rsidR="00182D44" w:rsidRDefault="00182D44" w:rsidP="00182D44">
      <w:pPr>
        <w:ind w:firstLine="720"/>
      </w:pPr>
    </w:p>
    <w:p w:rsidR="00182D44" w:rsidRDefault="00182D44" w:rsidP="00182D44">
      <w:pPr>
        <w:ind w:firstLine="720"/>
      </w:pPr>
    </w:p>
    <w:p w:rsidR="00182D44" w:rsidRDefault="00182D44" w:rsidP="00182D44">
      <w:pPr>
        <w:ind w:firstLine="720"/>
      </w:pPr>
    </w:p>
    <w:p w:rsidR="00182D44" w:rsidRPr="00BC4C18" w:rsidRDefault="00182D44" w:rsidP="00182D44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 w:rsidRPr="00BC4C18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r</w:t>
      </w:r>
      <w:r w:rsidRPr="00BC4C18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y Figure:</w:t>
      </w:r>
    </w:p>
    <w:p w:rsidR="00182D44" w:rsidRPr="00182D44" w:rsidRDefault="00182D44" w:rsidP="00182D44">
      <w:pPr>
        <w:ind w:firstLine="720"/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A9F1412" wp14:editId="43D1E4FC">
            <wp:extent cx="5667375" cy="3857625"/>
            <wp:effectExtent l="0" t="0" r="9525" b="9525"/>
            <wp:docPr id="1" name="Picture 1" descr="G:\5-1 semester\AAAAAAAAAAA\Final figure\only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:\5-1 semester\AAAAAAAAAAA\Final figure\onlyfigure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Figure:</w:t>
      </w:r>
      <w:r w:rsidRPr="00DC3933">
        <w:rPr>
          <w:rFonts w:ascii="Times New Roman" w:eastAsiaTheme="minorEastAsia" w:hAnsi="Times New Roman"/>
          <w:b/>
          <w:color w:val="000000" w:themeColor="text1"/>
          <w:sz w:val="24"/>
        </w:rPr>
        <w:t xml:space="preserve"> </w:t>
      </w: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pplementary, S1: Modified 3D crystal structure of insulin receptor protein E chain of 3LOH without ligand. </w:t>
      </w:r>
      <w:r w:rsidRPr="00DC3933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1. </w:t>
      </w:r>
      <w:proofErr w:type="spell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Conduritol</w:t>
      </w:r>
      <w:proofErr w:type="spellEnd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A</w:t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  </w:t>
      </w:r>
      <w:proofErr w:type="gramStart"/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1.</w:t>
      </w:r>
      <w:proofErr w:type="gramEnd"/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64A6758" wp14:editId="4F6B85F7">
            <wp:extent cx="1552575" cy="1171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552575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2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AFF3D41" wp14:editId="5CDDCF5D">
            <wp:extent cx="1600200" cy="1171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3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468FA14" wp14:editId="0A4E9C33">
            <wp:extent cx="1571625" cy="1066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571625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4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4CAF638" wp14:editId="795483D4">
            <wp:extent cx="1381125" cy="10668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381125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5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A5252C7" wp14:editId="033E7264">
            <wp:extent cx="1295400" cy="10191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6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DB70E7E" wp14:editId="42B3B90A">
            <wp:extent cx="1514475" cy="9906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7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3CE8722" wp14:editId="2522D64E">
            <wp:extent cx="1524000" cy="11906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8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4843598" wp14:editId="1F08D818">
            <wp:extent cx="1333500" cy="11620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33350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9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156DC53" wp14:editId="6C4F1A31">
            <wp:extent cx="1295400" cy="11525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10.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1ACB2ED" wp14:editId="495901F1">
            <wp:extent cx="1437547" cy="1428750"/>
            <wp:effectExtent l="76200" t="76200" r="125095" b="133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1430104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2. </w:t>
      </w:r>
      <w:proofErr w:type="spell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Conduritol</w:t>
      </w:r>
      <w:proofErr w:type="spellEnd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B </w:t>
      </w:r>
      <w:proofErr w:type="spell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tetraacetate</w:t>
      </w:r>
      <w:proofErr w:type="spellEnd"/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proofErr w:type="gramStart"/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1</w:t>
      </w: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DC3933">
        <w:rPr>
          <w:rFonts w:ascii="Times New Roman" w:eastAsia="MS Mincho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6AC5E34" wp14:editId="4DA6E10F">
            <wp:extent cx="1600200" cy="14382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906" cy="1438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2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14D325" wp14:editId="37F4EBFD">
            <wp:extent cx="1590675" cy="129540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3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A0E0F91" wp14:editId="18781288">
            <wp:extent cx="1819275" cy="13811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81927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4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16BB19D" wp14:editId="2B89B572">
            <wp:extent cx="1714500" cy="13620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5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D028EFC" wp14:editId="463438B5">
            <wp:extent cx="1590675" cy="155257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6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C704574" wp14:editId="5A255AD7">
            <wp:extent cx="1590675" cy="156210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7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61AD2EE" wp14:editId="2E1AD2B9">
            <wp:extent cx="1714500" cy="13906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8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612CA03" wp14:editId="29DCC7E2">
            <wp:extent cx="1524000" cy="16383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9.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5ECE712" wp14:editId="3C695955">
            <wp:extent cx="1428750" cy="1600200"/>
            <wp:effectExtent l="76200" t="76200" r="133350" b="133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1585" cy="160337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10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094E9C5" wp14:editId="5BD906E0">
            <wp:extent cx="1885950" cy="16002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88595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3. </w:t>
      </w:r>
      <w:proofErr w:type="spell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Conduritol</w:t>
      </w:r>
      <w:proofErr w:type="spellEnd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C </w:t>
      </w:r>
      <w:proofErr w:type="spell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cis</w:t>
      </w:r>
      <w:proofErr w:type="spellEnd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-epoxide</w:t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proofErr w:type="gram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1.</w:t>
      </w:r>
      <w:proofErr w:type="gramEnd"/>
      <w:r w:rsidRPr="00DC3933">
        <w:rPr>
          <w:rFonts w:ascii="Times New Roman" w:eastAsia="MS Mincho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2FE9B730" wp14:editId="342570EC">
            <wp:extent cx="1249680" cy="1621790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680" cy="162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2.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B69E853" wp14:editId="490282C8">
            <wp:extent cx="1333500" cy="126682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33350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3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0600934" wp14:editId="7F4DBB7F">
            <wp:extent cx="1190625" cy="130492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190625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4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41EEC66" wp14:editId="115FF779">
            <wp:extent cx="1009650" cy="128587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00965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5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9A59E72" wp14:editId="51BC4BD0">
            <wp:extent cx="1409700" cy="14763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      6.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FB54095" wp14:editId="277B5BB0">
            <wp:extent cx="1377950" cy="1322705"/>
            <wp:effectExtent l="76200" t="76200" r="127000" b="12509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7950" cy="132270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7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2793452" wp14:editId="3ED90F45">
            <wp:extent cx="1323975" cy="1590675"/>
            <wp:effectExtent l="0" t="0" r="9525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132397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8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82BAFF8" wp14:editId="2F0A9822">
            <wp:extent cx="1495425" cy="1828800"/>
            <wp:effectExtent l="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149542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9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47B1E6D" wp14:editId="424B1FC7">
            <wp:extent cx="1047750" cy="146685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10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70EE983" wp14:editId="722126B8">
            <wp:extent cx="1228725" cy="1428750"/>
            <wp:effectExtent l="0" t="0" r="952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1228725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4. </w:t>
      </w:r>
      <w:proofErr w:type="spell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Conduritol</w:t>
      </w:r>
      <w:proofErr w:type="spellEnd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D</w:t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proofErr w:type="gramStart"/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1.</w:t>
      </w:r>
      <w:proofErr w:type="gramEnd"/>
      <w:r w:rsidRPr="00DC3933">
        <w:rPr>
          <w:rFonts w:ascii="Times New Roman" w:eastAsia="MS Mincho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CD762C4" wp14:editId="6DF4F80E">
            <wp:extent cx="1657985" cy="99377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985" cy="99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2.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9DD1EDB" wp14:editId="62F59571">
            <wp:extent cx="1095375" cy="1123950"/>
            <wp:effectExtent l="0" t="0" r="952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10953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3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27300BF" wp14:editId="10F05A0F">
            <wp:extent cx="1219200" cy="1171575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4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FBBAD8B" wp14:editId="0DFD91E7">
            <wp:extent cx="1362075" cy="1143000"/>
            <wp:effectExtent l="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136207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5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D30DAE" wp14:editId="62C09FFB">
            <wp:extent cx="1190625" cy="127635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190625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6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2C63CDF" wp14:editId="5A1A04F0">
            <wp:extent cx="1409700" cy="1038225"/>
            <wp:effectExtent l="0" t="0" r="0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7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33C416E" wp14:editId="29A6F56D">
            <wp:extent cx="1619250" cy="10287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8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5220F9F" wp14:editId="06BE0302">
            <wp:extent cx="1419225" cy="1323975"/>
            <wp:effectExtent l="0" t="0" r="9525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1419225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    9.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28618B3" wp14:editId="2D6E74FA">
            <wp:extent cx="1518285" cy="1645920"/>
            <wp:effectExtent l="76200" t="76200" r="139065" b="12573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8285" cy="164592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10. </w:t>
      </w: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18A6E85" wp14:editId="36BE93AC">
            <wp:extent cx="1971675" cy="1143000"/>
            <wp:effectExtent l="0" t="0" r="952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197167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Figure: Supplementary, S2: 2D structures of the designed analogues. 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Framed analogues are selected for the current study.</w:t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833FF88" wp14:editId="0DDEE5BE">
            <wp:extent cx="6067425" cy="3781425"/>
            <wp:effectExtent l="0" t="0" r="9525" b="9525"/>
            <wp:docPr id="42" name="Picture 42" descr="G:\5-1 semester\AAAAAAAAAAA\Active residu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:\5-1 semester\AAAAAAAAAAA\Active residues.JPG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00540F" w:rsidRPr="00DC3933" w:rsidRDefault="0000540F" w:rsidP="0000540F">
      <w:pPr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Figure: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upplementary,</w:t>
      </w:r>
      <w:r w:rsidRPr="00DC3933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eastAsia="ja-JP"/>
        </w:rPr>
        <w:t xml:space="preserve"> </w:t>
      </w:r>
      <w:r w:rsidRPr="00DC393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3:  Active site amino acids of insulin receptor protein 3LOH_E.</w:t>
      </w:r>
      <w:r w:rsidRPr="00DC3933">
        <w:rPr>
          <w:rFonts w:ascii="Calibri" w:eastAsia="MS Mincho" w:hAnsi="Calibri" w:cs="Times New Roman"/>
          <w:color w:val="000000" w:themeColor="text1"/>
        </w:rPr>
        <w:t xml:space="preserve"> 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mino acid</w:t>
      </w:r>
      <w:r w:rsidRPr="00DC3933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 xml:space="preserve">s of active site 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region</w:t>
      </w:r>
      <w:r w:rsidRPr="00DC3933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>.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Pr="00DC3933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>M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ost potent</w:t>
      </w:r>
      <w:r w:rsidRPr="00DC3933">
        <w:rPr>
          <w:rFonts w:ascii="Times New Roman" w:eastAsia="MS Mincho" w:hAnsi="Times New Roman" w:cs="Times New Roman"/>
          <w:strike/>
          <w:color w:val="000000" w:themeColor="text1"/>
          <w:sz w:val="24"/>
          <w:szCs w:val="24"/>
        </w:rPr>
        <w:t xml:space="preserve"> </w:t>
      </w:r>
      <w:r w:rsidRPr="00DC3933">
        <w:rPr>
          <w:rFonts w:ascii="Times New Roman" w:eastAsia="MS Mincho" w:hAnsi="Times New Roman" w:cs="Times New Roman" w:hint="eastAsia"/>
          <w:strike/>
          <w:color w:val="000000" w:themeColor="text1"/>
          <w:sz w:val="24"/>
          <w:szCs w:val="24"/>
          <w:lang w:eastAsia="ja-JP"/>
        </w:rPr>
        <w:t xml:space="preserve"> </w:t>
      </w:r>
      <w:r w:rsidRPr="00DC3933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 xml:space="preserve"> a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ctive site amino acid residues</w:t>
      </w:r>
      <w:r w:rsidRPr="00DC3933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 xml:space="preserve"> are highlighted in 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green</w:t>
      </w:r>
      <w:r w:rsidRPr="00DC3933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. </w:t>
      </w:r>
    </w:p>
    <w:p w:rsidR="0000540F" w:rsidRPr="00DC3933" w:rsidRDefault="0000540F" w:rsidP="0000540F">
      <w:pPr>
        <w:jc w:val="both"/>
        <w:rPr>
          <w:rFonts w:ascii="Calibri" w:eastAsia="MS Mincho" w:hAnsi="Calibri" w:cs="Times New Roman"/>
          <w:color w:val="000000" w:themeColor="text1"/>
        </w:rPr>
      </w:pPr>
      <w:r w:rsidRPr="00DC3933">
        <w:rPr>
          <w:rFonts w:ascii="Calibri" w:eastAsia="MS Mincho" w:hAnsi="Calibri" w:cs="Times New Roman"/>
          <w:noProof/>
          <w:color w:val="000000" w:themeColor="text1"/>
        </w:rPr>
        <w:lastRenderedPageBreak/>
        <w:drawing>
          <wp:inline distT="0" distB="0" distL="0" distR="0" wp14:anchorId="3B205BA0" wp14:editId="6367EC67">
            <wp:extent cx="5200650" cy="438975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540F" w:rsidRPr="00DC3933" w:rsidRDefault="0000540F" w:rsidP="0000540F">
      <w:pPr>
        <w:jc w:val="both"/>
        <w:rPr>
          <w:rFonts w:ascii="Calibri" w:eastAsia="MS Mincho" w:hAnsi="Calibri" w:cs="Times New Roman"/>
          <w:color w:val="000000" w:themeColor="text1"/>
        </w:rPr>
      </w:pPr>
      <w:r w:rsidRPr="00316CCC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Figure: Supplementary, S4:</w:t>
      </w:r>
      <w:r w:rsidRPr="00316CCC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Pr="00316CCC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Binding</w:t>
      </w:r>
      <w:r w:rsidRPr="00A77017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site of E chain of 3LOH identified by blind docking</w:t>
      </w:r>
      <w:r w:rsidRPr="00A77017">
        <w:rPr>
          <w:rFonts w:ascii="Calibri" w:eastAsia="MS Mincho" w:hAnsi="Calibri" w:cs="Times New Roman"/>
          <w:b/>
          <w:color w:val="000000" w:themeColor="text1"/>
        </w:rPr>
        <w:t>.</w:t>
      </w:r>
    </w:p>
    <w:p w:rsidR="0000540F" w:rsidRPr="00DC3933" w:rsidRDefault="0000540F" w:rsidP="0000540F">
      <w:pPr>
        <w:rPr>
          <w:rFonts w:ascii="Times New Roman" w:hAnsi="Times New Roman" w:cs="Times New Roman"/>
          <w:sz w:val="24"/>
          <w:szCs w:val="24"/>
        </w:rPr>
      </w:pPr>
    </w:p>
    <w:p w:rsidR="0000540F" w:rsidRDefault="0000540F" w:rsidP="0000540F"/>
    <w:p w:rsidR="00C31C23" w:rsidRDefault="00C94DA2"/>
    <w:sectPr w:rsidR="00C31C23" w:rsidSect="00005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2358F"/>
    <w:multiLevelType w:val="hybridMultilevel"/>
    <w:tmpl w:val="C9488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0F"/>
    <w:rsid w:val="0000540F"/>
    <w:rsid w:val="001827AA"/>
    <w:rsid w:val="00182D44"/>
    <w:rsid w:val="00196479"/>
    <w:rsid w:val="001C71C0"/>
    <w:rsid w:val="00284FC8"/>
    <w:rsid w:val="003958E3"/>
    <w:rsid w:val="003A0FB8"/>
    <w:rsid w:val="007B6A02"/>
    <w:rsid w:val="008E7ADB"/>
    <w:rsid w:val="00A04771"/>
    <w:rsid w:val="00A853C9"/>
    <w:rsid w:val="00C94DA2"/>
    <w:rsid w:val="00CD0A8D"/>
    <w:rsid w:val="00DD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40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4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53C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0A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40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4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53C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0A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30.png"/><Relationship Id="rId3" Type="http://schemas.microsoft.com/office/2007/relationships/stylesWithEffects" Target="stylesWithEffects.xml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50" Type="http://schemas.openxmlformats.org/officeDocument/2006/relationships/image" Target="media/image41.png"/><Relationship Id="rId7" Type="http://schemas.openxmlformats.org/officeDocument/2006/relationships/hyperlink" Target="http://accelrys.com/products/discovery-studio/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41" Type="http://schemas.openxmlformats.org/officeDocument/2006/relationships/image" Target="media/image32.png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accelrys.com/products/discovery-studio/" TargetMode="Externa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49" Type="http://schemas.openxmlformats.org/officeDocument/2006/relationships/image" Target="media/image40.png"/><Relationship Id="rId10" Type="http://schemas.openxmlformats.org/officeDocument/2006/relationships/image" Target="media/image1.jpe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4" Type="http://schemas.openxmlformats.org/officeDocument/2006/relationships/image" Target="media/image35.png"/><Relationship Id="rId52" Type="http://schemas.openxmlformats.org/officeDocument/2006/relationships/image" Target="media/image43.png"/><Relationship Id="rId4" Type="http://schemas.openxmlformats.org/officeDocument/2006/relationships/settings" Target="settings.xml"/><Relationship Id="rId9" Type="http://schemas.openxmlformats.org/officeDocument/2006/relationships/hyperlink" Target="http://accelrys.com/products/discovery-studio/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image" Target="media/image34.png"/><Relationship Id="rId48" Type="http://schemas.openxmlformats.org/officeDocument/2006/relationships/image" Target="media/image39.png"/><Relationship Id="rId8" Type="http://schemas.openxmlformats.org/officeDocument/2006/relationships/hyperlink" Target="http://sts.bioengr.uic.edu/castp/" TargetMode="External"/><Relationship Id="rId51" Type="http://schemas.openxmlformats.org/officeDocument/2006/relationships/image" Target="media/image4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8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zal</dc:creator>
  <cp:lastModifiedBy>Uzzal</cp:lastModifiedBy>
  <cp:revision>7</cp:revision>
  <dcterms:created xsi:type="dcterms:W3CDTF">2015-08-28T04:00:00Z</dcterms:created>
  <dcterms:modified xsi:type="dcterms:W3CDTF">2016-02-22T08:57:00Z</dcterms:modified>
</cp:coreProperties>
</file>